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627CD" w14:textId="727EA36A" w:rsidR="00590041" w:rsidRPr="00590041" w:rsidRDefault="00590041" w:rsidP="00FB69A8">
      <w:pPr>
        <w:spacing w:line="360" w:lineRule="auto"/>
        <w:jc w:val="both"/>
        <w:rPr>
          <w:lang w:val="en-US"/>
        </w:rPr>
      </w:pPr>
      <w:r w:rsidRPr="00590041">
        <w:rPr>
          <w:b/>
          <w:bCs/>
          <w:i/>
          <w:iCs/>
          <w:lang w:val="en-US"/>
        </w:rPr>
        <w:t>Editorial disclaimer</w:t>
      </w:r>
      <w:r w:rsidRPr="00590041">
        <w:rPr>
          <w:b/>
          <w:bCs/>
          <w:lang w:val="en-US"/>
        </w:rPr>
        <w:t>:</w:t>
      </w:r>
      <w:r w:rsidRPr="00590041">
        <w:rPr>
          <w:lang w:val="en-US"/>
        </w:rPr>
        <w:t xml:space="preserve"> </w:t>
      </w:r>
      <w:r w:rsidRPr="00590041">
        <w:rPr>
          <w:i/>
          <w:iCs/>
          <w:lang w:val="en-US"/>
        </w:rPr>
        <w:t xml:space="preserve">This translation in </w:t>
      </w:r>
      <w:r>
        <w:rPr>
          <w:i/>
          <w:iCs/>
          <w:lang w:val="en-US"/>
        </w:rPr>
        <w:t>Portuguese</w:t>
      </w:r>
      <w:r w:rsidRPr="00590041">
        <w:rPr>
          <w:i/>
          <w:iCs/>
          <w:lang w:val="en-US"/>
        </w:rPr>
        <w:t xml:space="preserve"> was submitted by the authors and we reproduce it as supplied. It has not been </w:t>
      </w:r>
      <w:proofErr w:type="gramStart"/>
      <w:r w:rsidRPr="00590041">
        <w:rPr>
          <w:i/>
          <w:iCs/>
          <w:lang w:val="en-US"/>
        </w:rPr>
        <w:t>peer</w:t>
      </w:r>
      <w:proofErr w:type="gramEnd"/>
      <w:r w:rsidRPr="00590041">
        <w:rPr>
          <w:i/>
          <w:iCs/>
          <w:lang w:val="en-US"/>
        </w:rPr>
        <w:t xml:space="preserve"> reviewed. Our editorial processes have only been applied to the original abstract in English, which should serve as reference for this manuscript</w:t>
      </w:r>
    </w:p>
    <w:p w14:paraId="2675F154" w14:textId="524CBAC6" w:rsidR="00FB69A8" w:rsidRDefault="00FB69A8" w:rsidP="00FB69A8">
      <w:pPr>
        <w:spacing w:line="360" w:lineRule="auto"/>
        <w:jc w:val="both"/>
      </w:pPr>
      <w:r>
        <w:t>RESUMO</w:t>
      </w:r>
    </w:p>
    <w:p w14:paraId="67712F32" w14:textId="26C674A7" w:rsidR="00FB69A8" w:rsidRPr="00FB69A8" w:rsidRDefault="00FB69A8" w:rsidP="00FB69A8">
      <w:pPr>
        <w:spacing w:line="360" w:lineRule="auto"/>
        <w:jc w:val="both"/>
      </w:pPr>
      <w:r w:rsidRPr="00FB69A8">
        <w:t>Introdução: O Brasil apresenta as maiores taxas de mortalidade por câncer de cavidade oral (CCO), orofaringe (CO) e laringe (CL) da América do Sul. Este estudo teve como objetivo analisar as tendências de mortalidade por câncer de cabeça e pescoço (CCP) na população brasileira ao longo de um período de 44 anos.</w:t>
      </w:r>
    </w:p>
    <w:p w14:paraId="7C2C8932" w14:textId="043A4092" w:rsidR="00FB69A8" w:rsidRPr="00FB69A8" w:rsidRDefault="00FB69A8" w:rsidP="00FB69A8">
      <w:pPr>
        <w:spacing w:line="360" w:lineRule="auto"/>
        <w:jc w:val="both"/>
      </w:pPr>
      <w:r w:rsidRPr="00FB69A8">
        <w:t>Métodos: Estudo ecológico de séries temporais utilizando dados de mortalidade por CCO, CO e CL. Foram estimados os efeitos de idade-período-coorte e a variação percentual média anual (</w:t>
      </w:r>
      <w:r w:rsidRPr="00FB69A8">
        <w:rPr>
          <w:i/>
          <w:iCs/>
        </w:rPr>
        <w:t>average annual percent change</w:t>
      </w:r>
      <w:r w:rsidRPr="00FB69A8">
        <w:t xml:space="preserve"> – AAPC) para cada subsítio anatômico, segundo gênero, região e etnia.</w:t>
      </w:r>
    </w:p>
    <w:p w14:paraId="539842EA" w14:textId="3C49114B" w:rsidR="00FB69A8" w:rsidRPr="00FB69A8" w:rsidRDefault="00FB69A8" w:rsidP="00FB69A8">
      <w:pPr>
        <w:spacing w:line="360" w:lineRule="auto"/>
        <w:jc w:val="both"/>
      </w:pPr>
      <w:r w:rsidRPr="00F67D22">
        <w:t>Resultados: Entre 1980 e 2023, foram registrados 303.882 óbitos por CCP</w:t>
      </w:r>
      <w:r w:rsidR="00F67D22" w:rsidRPr="00F67D22">
        <w:t xml:space="preserve"> entre adultos ≥40 anos</w:t>
      </w:r>
      <w:r w:rsidRPr="00F67D22">
        <w:t>. O CL predominou (45,4%), seguido por CCO (30,5%) e CO (24,1%). As taxas de mortalidade foram mais altas em homens, com CL apresentando as maiores. Após 2000, observou-se declínio da mortalidade</w:t>
      </w:r>
      <w:r w:rsidRPr="00FB69A8">
        <w:t xml:space="preserve"> por CL em homens (RR: 0,98 [IC95% 0,98–1,00]), enquanto as mulheres apresentaram aumento na mortalidade por CO (RR: 1,12 [1,04–1,21]) e CCO (RR: 1,08 [1,02–1,15]). Homens nascidos após 1955 mostraram redução do risco relativo (RR) para todos os subsítios, enquanto entre as mulheres essa redução foi observada apenas para CL. A região Nordeste apresentou tendência crescente em todos os grupos etários e subsítios. O CO mostrou aumento nas tendências de mortalidade em todas as regiões, enquanto CL e o CCO diminuíram no Sul e Sudeste. Homens brancos apresentaram tendência decrescente para CL (AAPC = –1,62 [–1,99 – –1,26]), CCO (AAPC = –1,01 [–1,31 – –0,71]) e CO (AAPC = –0,60 [–0,98 – –0,24]), enquanto pardos mostraram tendência crescente em ambos os sexos e em todos os subsítios.</w:t>
      </w:r>
    </w:p>
    <w:p w14:paraId="134BFFAD" w14:textId="1F6CADC3" w:rsidR="00FB69A8" w:rsidRPr="00FB69A8" w:rsidRDefault="00FB69A8" w:rsidP="00FB69A8">
      <w:pPr>
        <w:spacing w:line="360" w:lineRule="auto"/>
        <w:jc w:val="both"/>
      </w:pPr>
      <w:r w:rsidRPr="00FB69A8">
        <w:t xml:space="preserve">Interpretação: Gênero, etnia e localização geográfica estão associados à mortalidade por CCP no Brasil. Homens brancos e regiões mais desenvolvidas apresentaram as maiores reduções nas taxas de mortalidade, enquanto pardos, mulheres e residentes nas regiões </w:t>
      </w:r>
      <w:r w:rsidRPr="00FB69A8">
        <w:lastRenderedPageBreak/>
        <w:t>Norte e Nordeste exibiram aumentos preocupantes. O CO, embora com as menores taxas absolutas, mostra tendência crescente de mortalidade em todo o país.</w:t>
      </w:r>
    </w:p>
    <w:p w14:paraId="659C3C34" w14:textId="77777777" w:rsidR="00FB69A8" w:rsidRPr="00FB69A8" w:rsidRDefault="00FB69A8" w:rsidP="00FB69A8">
      <w:pPr>
        <w:spacing w:line="360" w:lineRule="auto"/>
        <w:jc w:val="both"/>
      </w:pPr>
      <w:r w:rsidRPr="00FB69A8">
        <w:t>Financiamento: CAPES–Brasil.</w:t>
      </w:r>
    </w:p>
    <w:p w14:paraId="1F50B445" w14:textId="77777777" w:rsidR="00FB69A8" w:rsidRDefault="00FB69A8"/>
    <w:sectPr w:rsidR="00FB69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9A8"/>
    <w:rsid w:val="00590041"/>
    <w:rsid w:val="006373AD"/>
    <w:rsid w:val="007A3421"/>
    <w:rsid w:val="00F67D22"/>
    <w:rsid w:val="00FB6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72813"/>
  <w15:chartTrackingRefBased/>
  <w15:docId w15:val="{C813C7F6-BE8C-4E77-85BD-9D04C95BE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69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9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9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9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9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9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9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9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9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9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9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9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9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9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9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9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9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9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9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9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9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69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9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9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9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69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9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9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9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7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de abreu</dc:creator>
  <cp:keywords/>
  <dc:description/>
  <cp:lastModifiedBy>Monnerat Cahli, Gustavo (ELS-RIO)</cp:lastModifiedBy>
  <cp:revision>3</cp:revision>
  <dcterms:created xsi:type="dcterms:W3CDTF">2025-10-29T04:28:00Z</dcterms:created>
  <dcterms:modified xsi:type="dcterms:W3CDTF">2025-11-10T13:03:00Z</dcterms:modified>
</cp:coreProperties>
</file>